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E9F" w:rsidRPr="00D979B3" w:rsidRDefault="00CE3E9F" w:rsidP="00CE3E9F">
      <w:pPr>
        <w:widowControl/>
        <w:adjustRightInd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S</w:t>
      </w:r>
      <w:r w:rsidR="002B66B1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6</w:t>
      </w: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. </w:t>
      </w:r>
      <w:r w:rsidRPr="00D979B3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Multivariable Cox regression analysis of the risk score and clinical information for OS </w:t>
      </w:r>
    </w:p>
    <w:tbl>
      <w:tblPr>
        <w:tblW w:w="8379" w:type="dxa"/>
        <w:tblBorders>
          <w:top w:val="single" w:sz="18" w:space="0" w:color="000000"/>
          <w:bottom w:val="single" w:sz="1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291"/>
        <w:gridCol w:w="2111"/>
        <w:gridCol w:w="1291"/>
      </w:tblGrid>
      <w:tr w:rsidR="00CE3E9F" w:rsidRPr="00D979B3" w:rsidTr="00AA7358">
        <w:trPr>
          <w:trHeight w:val="390"/>
        </w:trPr>
        <w:tc>
          <w:tcPr>
            <w:tcW w:w="368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693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CE3E9F">
            <w:pPr>
              <w:widowControl/>
              <w:adjustRightInd w:val="0"/>
              <w:ind w:firstLineChars="500" w:firstLine="1205"/>
              <w:textAlignment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Multivariable analysis</w:t>
            </w:r>
          </w:p>
        </w:tc>
      </w:tr>
      <w:tr w:rsidR="00CE3E9F" w:rsidRPr="00D979B3" w:rsidTr="00AA7358">
        <w:trPr>
          <w:trHeight w:val="390"/>
        </w:trPr>
        <w:tc>
          <w:tcPr>
            <w:tcW w:w="368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21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95%</w:t>
            </w:r>
            <w:r w:rsidRPr="00D979B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 xml:space="preserve">CI 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E3E9F" w:rsidRPr="00D979B3" w:rsidTr="00AA7358">
        <w:trPr>
          <w:trHeight w:val="284"/>
        </w:trPr>
        <w:tc>
          <w:tcPr>
            <w:tcW w:w="36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est series 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E3E9F" w:rsidRPr="00D979B3" w:rsidRDefault="00CE3E9F" w:rsidP="00AA7358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21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E3E9F" w:rsidRPr="00D979B3" w:rsidRDefault="00CE3E9F" w:rsidP="00AA7358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</w:t>
            </w:r>
          </w:p>
        </w:tc>
      </w:tr>
      <w:tr w:rsidR="00CE3E9F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Risk score (</w:t>
            </w:r>
            <w:r w:rsidRPr="00D97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gh vs low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)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E9F" w:rsidRPr="00D979B3" w:rsidRDefault="00CE3E9F" w:rsidP="006A20E4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A20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E9F" w:rsidRPr="00D979B3" w:rsidRDefault="00CE3E9F" w:rsidP="006A20E4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A20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  <w:r w:rsidRPr="00D979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</w:t>
            </w:r>
            <w:r w:rsidR="006A20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E3E9F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Age</w:t>
            </w: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B36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65</w:t>
            </w:r>
            <w:r w:rsidR="00BB3672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 xml:space="preserve"> vs ≤65</w:t>
            </w: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BB3672" w:rsidRDefault="00CE3E9F" w:rsidP="006A20E4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1</w:t>
            </w:r>
            <w:r w:rsidR="00BB36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</w:t>
            </w:r>
            <w:r w:rsidR="006A20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6A20E4" w:rsidP="003E7429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029</w:t>
            </w:r>
            <w:r w:rsidR="00BB367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1</w:t>
            </w:r>
            <w:r w:rsidR="003E7429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3E7429" w:rsidRDefault="00CE3E9F" w:rsidP="003E7429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7429">
              <w:rPr>
                <w:rFonts w:ascii="Times New Roman" w:eastAsia="叶根友毛笔行书2 .0版" w:hAnsi="Times New Roman" w:cs="Times New Roman"/>
                <w:b/>
                <w:color w:val="000000"/>
                <w:sz w:val="24"/>
                <w:szCs w:val="24"/>
              </w:rPr>
              <w:t>0.</w:t>
            </w:r>
            <w:r w:rsidR="00BB3672" w:rsidRPr="003E74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3E7429" w:rsidRPr="003E74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50</w:t>
            </w:r>
          </w:p>
        </w:tc>
      </w:tr>
      <w:tr w:rsidR="00CE3E9F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TNM</w:t>
            </w: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(I/ II/ III/ IV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BB3672" w:rsidP="003E7429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E7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BB3672" w:rsidP="003E7429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</w:t>
            </w:r>
            <w:r w:rsidR="003E7429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65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1.</w:t>
            </w:r>
            <w:r w:rsidR="003E7429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3E7429" w:rsidRDefault="003E7429" w:rsidP="003E7429">
            <w:pPr>
              <w:widowControl/>
              <w:adjustRightInd w:val="0"/>
              <w:textAlignment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BB3672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672" w:rsidRPr="00D979B3" w:rsidRDefault="00BB3672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Fuhrman grade (I+II/ III/ IV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672" w:rsidRPr="00D979B3" w:rsidRDefault="00BB3672" w:rsidP="003E7429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4</w:t>
            </w:r>
            <w:r w:rsidR="003E7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672" w:rsidRPr="00D979B3" w:rsidRDefault="00BB3672" w:rsidP="003E7429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0</w:t>
            </w:r>
            <w:r w:rsidR="003E7429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1.9</w:t>
            </w:r>
            <w:r w:rsidR="003E7429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672" w:rsidRPr="00BB3672" w:rsidRDefault="00BB3672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E7429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BB3672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672" w:rsidRPr="00D979B3" w:rsidRDefault="00BB3672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emoglobin (Low vs normal level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672" w:rsidRPr="00D979B3" w:rsidRDefault="00BB3672" w:rsidP="003E7429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7</w:t>
            </w:r>
            <w:r w:rsidR="003E7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672" w:rsidRPr="00D979B3" w:rsidRDefault="00BB3672" w:rsidP="003E7429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3E7429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08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2.</w:t>
            </w:r>
            <w:r w:rsidR="003E7429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672" w:rsidRPr="00BB3672" w:rsidRDefault="00BB3672" w:rsidP="003E7429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.0</w:t>
            </w:r>
            <w:r w:rsidR="003E74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CE3E9F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97F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lidation seri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3E9F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Risk score (</w:t>
            </w:r>
            <w:r w:rsidRPr="00D97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igh vs low)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B97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BB3672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</w:t>
            </w:r>
            <w:r w:rsidR="00B97FC7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825-8.2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Age</w:t>
            </w: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65</w:t>
            </w:r>
            <w:r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 xml:space="preserve"> vs ≤65</w:t>
            </w: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82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0.953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3.4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B97FC7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</w:t>
            </w:r>
            <w:r w:rsidRPr="00B97FC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90</w:t>
            </w: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TNM</w:t>
            </w: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(I/ II/ III/ IV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214-2.2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0.0010</w:t>
            </w: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Fuhrman grade (I+II/ III/ IV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093-2.0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BF01EC" w:rsidRDefault="00B97FC7" w:rsidP="00B97FC7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1EC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.</w:t>
            </w:r>
            <w:r w:rsidRPr="00BF01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  <w:r w:rsidRPr="00BF01EC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emoglobin (Low vs normal level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56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086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8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BF01EC" w:rsidRDefault="00B97FC7" w:rsidP="00B97FC7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1EC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.</w:t>
            </w:r>
            <w:r w:rsidRPr="00BF01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  <w:r w:rsidRPr="00BF01EC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41</w:t>
            </w:r>
          </w:p>
        </w:tc>
        <w:bookmarkStart w:id="0" w:name="_GoBack"/>
        <w:bookmarkEnd w:id="0"/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tire seri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Risk score (</w:t>
            </w:r>
            <w:r w:rsidRPr="00D97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igh vs low)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766-3.6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65</w:t>
            </w:r>
            <w:r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 xml:space="preserve"> vs ≤65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143-2.1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0.0050</w:t>
            </w:r>
          </w:p>
        </w:tc>
      </w:tr>
      <w:tr w:rsidR="00B97FC7" w:rsidRPr="00D979B3" w:rsidTr="00BB3672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TNM</w:t>
            </w: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(I/ II/ III/ IV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311-1.7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B97FC7" w:rsidRPr="00D979B3" w:rsidTr="00BB3672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Fuhrman grade (I+II/ III/ IV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561F2F" w:rsidRDefault="00B97FC7" w:rsidP="00B97FC7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70</w:t>
            </w: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emoglobin (Low vs normal level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1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2.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7FC7" w:rsidRPr="00561F2F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0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</w:tbl>
    <w:p w:rsidR="00CE3E9F" w:rsidRPr="00D979B3" w:rsidRDefault="00CE3E9F" w:rsidP="00CE3E9F">
      <w:pPr>
        <w:widowControl/>
        <w:adjustRightInd w:val="0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Abbreviation: </w:t>
      </w: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HR, hazard ratio; 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95% CI, 95% confidence interval.</w:t>
      </w:r>
    </w:p>
    <w:p w:rsidR="00CE3E9F" w:rsidRPr="00D979B3" w:rsidRDefault="00CE3E9F" w:rsidP="00CE3E9F">
      <w:pPr>
        <w:widowControl/>
        <w:adjustRightInd w:val="0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NOTE: Bold, significant values &lt; 0.05.</w:t>
      </w:r>
    </w:p>
    <w:p w:rsidR="00746638" w:rsidRDefault="00CE3E9F" w:rsidP="00CE3E9F">
      <w:r w:rsidRPr="00D979B3">
        <w:rPr>
          <w:rFonts w:ascii="Times New Roman" w:eastAsia="叶根友毛笔行书2 .0版" w:hAnsi="Times New Roman" w:cs="Times New Roman"/>
          <w:color w:val="000000"/>
          <w:sz w:val="24"/>
          <w:szCs w:val="24"/>
          <w:vertAlign w:val="superscript"/>
        </w:rPr>
        <w:t>a</w:t>
      </w:r>
      <w:r w:rsidRPr="00D979B3">
        <w:rPr>
          <w:rFonts w:ascii="Times New Roman" w:eastAsia="叶根友毛笔行书2 .0版" w:hAnsi="Times New Roman" w:cs="Times New Roman"/>
          <w:bCs/>
          <w:sz w:val="24"/>
          <w:szCs w:val="24"/>
        </w:rPr>
        <w:t>The 6-snoRNA signature risk score was categorized on the basis of median.</w:t>
      </w:r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0F0C" w:rsidRDefault="00220F0C" w:rsidP="00BB3672">
      <w:r>
        <w:separator/>
      </w:r>
    </w:p>
  </w:endnote>
  <w:endnote w:type="continuationSeparator" w:id="0">
    <w:p w:rsidR="00220F0C" w:rsidRDefault="00220F0C" w:rsidP="00BB3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叶根友毛笔行书2 .0版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0F0C" w:rsidRDefault="00220F0C" w:rsidP="00BB3672">
      <w:r>
        <w:separator/>
      </w:r>
    </w:p>
  </w:footnote>
  <w:footnote w:type="continuationSeparator" w:id="0">
    <w:p w:rsidR="00220F0C" w:rsidRDefault="00220F0C" w:rsidP="00BB3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E9F"/>
    <w:rsid w:val="000B0D56"/>
    <w:rsid w:val="00220F0C"/>
    <w:rsid w:val="00221AC0"/>
    <w:rsid w:val="002B66B1"/>
    <w:rsid w:val="0033619C"/>
    <w:rsid w:val="003E7429"/>
    <w:rsid w:val="00561F2F"/>
    <w:rsid w:val="006A20E4"/>
    <w:rsid w:val="00746638"/>
    <w:rsid w:val="00AA713A"/>
    <w:rsid w:val="00B97FC7"/>
    <w:rsid w:val="00BB3672"/>
    <w:rsid w:val="00BF01EC"/>
    <w:rsid w:val="00CE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30EB55-A919-4126-A739-33D00115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3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36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3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Company>Microsoft</Company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0-16T08:56:00Z</dcterms:created>
  <dcterms:modified xsi:type="dcterms:W3CDTF">2019-10-16T08:56:00Z</dcterms:modified>
</cp:coreProperties>
</file>